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E5B6C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>Supplementary Table 1. Univariate and multivariate analysis for the disease-free survival of the entire cohort after propensity score matching</w:t>
      </w:r>
    </w:p>
    <w:tbl>
      <w:tblPr>
        <w:tblpPr w:leftFromText="180" w:rightFromText="180" w:vertAnchor="text" w:horzAnchor="page" w:tblpXSpec="center" w:tblpY="301"/>
        <w:tblOverlap w:val="never"/>
        <w:tblW w:w="9754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67"/>
        <w:gridCol w:w="831"/>
        <w:gridCol w:w="1330"/>
        <w:gridCol w:w="689"/>
        <w:gridCol w:w="421"/>
        <w:gridCol w:w="808"/>
        <w:gridCol w:w="1371"/>
        <w:gridCol w:w="693"/>
      </w:tblGrid>
      <w:tr w:rsidR="00A102F5" w14:paraId="08983A0A" w14:textId="77777777" w:rsidTr="00450790">
        <w:trPr>
          <w:trHeight w:val="292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F3E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A010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61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6B19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Disease-free survival  </w:t>
            </w:r>
          </w:p>
        </w:tc>
      </w:tr>
      <w:tr w:rsidR="00A102F5" w14:paraId="769E681C" w14:textId="77777777" w:rsidTr="00450790">
        <w:trPr>
          <w:trHeight w:val="292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43FC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7F6C8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347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9AC24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B1FC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3EDC70EB" w14:textId="77777777" w:rsidTr="00450790">
        <w:trPr>
          <w:trHeight w:val="292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E612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30999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3E9E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038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55A1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D6C3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E11D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F28F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4617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2BACA08B" w14:textId="77777777" w:rsidTr="00450790">
        <w:trPr>
          <w:trHeight w:val="292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4BAEB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3912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45F7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63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EE0A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73-7.13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C1A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51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C87D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4B98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99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2F0A4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34-21.76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AE8A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109</w:t>
            </w:r>
          </w:p>
        </w:tc>
      </w:tr>
      <w:tr w:rsidR="00A102F5" w14:paraId="70E55E8E" w14:textId="77777777" w:rsidTr="0045079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D138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07E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08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8A3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30-2.6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642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F15E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B0F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D6F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9-3.0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54A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986</w:t>
            </w:r>
          </w:p>
        </w:tc>
      </w:tr>
      <w:tr w:rsidR="00A102F5" w14:paraId="09E8E515" w14:textId="77777777" w:rsidTr="0045079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650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5F5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73D0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4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C5C9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71-9.3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968E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EB9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FE9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.1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4D8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39-20.8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34B3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03</w:t>
            </w:r>
          </w:p>
        </w:tc>
      </w:tr>
      <w:tr w:rsidR="00A102F5" w14:paraId="2643C5DA" w14:textId="77777777" w:rsidTr="0045079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0C47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DBB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69E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59C0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56-2.4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D1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9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5B84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B9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CD4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42-1.5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596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15</w:t>
            </w:r>
          </w:p>
        </w:tc>
      </w:tr>
      <w:tr w:rsidR="00A102F5" w14:paraId="05A57324" w14:textId="77777777" w:rsidTr="00450790">
        <w:trPr>
          <w:trHeight w:val="27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FD7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elvic lymph nodes resect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535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3D2C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EF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37-4.0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FA0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3E0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4C7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345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01-3.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CA6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37</w:t>
            </w:r>
          </w:p>
        </w:tc>
      </w:tr>
      <w:tr w:rsidR="00A102F5" w14:paraId="289F04FA" w14:textId="77777777" w:rsidTr="0045079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D584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isk facto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ED9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ntermediate-ris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7C0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5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68E3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352-9.4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43B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DA1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5B9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2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119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530-11.8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72A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06</w:t>
            </w:r>
          </w:p>
        </w:tc>
      </w:tr>
      <w:tr w:rsidR="00A102F5" w14:paraId="15CF4775" w14:textId="77777777" w:rsidTr="00450790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EA6E9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onsolidation chemothera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62C6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2840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4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09A4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04-2.7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B481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92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8AFC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D66C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D8EB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29-2.54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86D2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66</w:t>
            </w:r>
          </w:p>
        </w:tc>
      </w:tr>
    </w:tbl>
    <w:p w14:paraId="4BF51D62" w14:textId="77777777" w:rsidR="00A102F5" w:rsidRDefault="00A102F5" w:rsidP="00A102F5"/>
    <w:p w14:paraId="15751631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 xml:space="preserve">Supplementary Table 2. Univariate and multivariate analysis for the </w:t>
      </w:r>
      <w:r>
        <w:rPr>
          <w:rFonts w:hint="eastAsia"/>
          <w:b/>
          <w:bCs/>
          <w:lang w:eastAsia="zh-CN"/>
        </w:rPr>
        <w:t>overall</w:t>
      </w:r>
      <w:r>
        <w:rPr>
          <w:b/>
          <w:bCs/>
        </w:rPr>
        <w:t xml:space="preserve"> survival of the entire cohort after propensity score matching</w:t>
      </w:r>
    </w:p>
    <w:tbl>
      <w:tblPr>
        <w:tblpPr w:leftFromText="180" w:rightFromText="180" w:vertAnchor="text" w:horzAnchor="page" w:tblpXSpec="center" w:tblpY="301"/>
        <w:tblOverlap w:val="never"/>
        <w:tblW w:w="9754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1"/>
        <w:gridCol w:w="759"/>
        <w:gridCol w:w="1369"/>
        <w:gridCol w:w="710"/>
        <w:gridCol w:w="425"/>
        <w:gridCol w:w="743"/>
        <w:gridCol w:w="1371"/>
        <w:gridCol w:w="689"/>
      </w:tblGrid>
      <w:tr w:rsidR="00A102F5" w14:paraId="295DE467" w14:textId="77777777" w:rsidTr="00450790">
        <w:trPr>
          <w:trHeight w:val="29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44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D232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60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989F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Overall survival   </w:t>
            </w:r>
          </w:p>
        </w:tc>
      </w:tr>
      <w:tr w:rsidR="00A102F5" w14:paraId="2C48807E" w14:textId="77777777" w:rsidTr="00450790">
        <w:trPr>
          <w:trHeight w:val="29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14F1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02D02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8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B55D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8976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C45D9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4961FFFF" w14:textId="77777777" w:rsidTr="00450790">
        <w:trPr>
          <w:trHeight w:val="29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329E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0D739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DA16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6352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21E45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0FED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CA0B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FA3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B65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5B72C14F" w14:textId="77777777" w:rsidTr="00450790">
        <w:trPr>
          <w:trHeight w:val="29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A6B65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D5C1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241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38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7F4B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29-10.77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2E35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5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7A3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4350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.83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3377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34-36.41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4B07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059</w:t>
            </w:r>
          </w:p>
        </w:tc>
      </w:tr>
      <w:tr w:rsidR="00A102F5" w14:paraId="69E0C94E" w14:textId="77777777" w:rsidTr="004507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EC1C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C40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1939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E20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3-2.9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3E0E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4E9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F20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34C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5-2.5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E3F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588</w:t>
            </w:r>
          </w:p>
        </w:tc>
      </w:tr>
      <w:tr w:rsidR="00A102F5" w14:paraId="70A1975A" w14:textId="77777777" w:rsidTr="004507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AD38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3AA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DA9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1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1A1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38-9.8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976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129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48E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.1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84E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30-21.6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15E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25</w:t>
            </w:r>
          </w:p>
        </w:tc>
      </w:tr>
      <w:tr w:rsidR="00A102F5" w14:paraId="0CA97C05" w14:textId="77777777" w:rsidTr="004507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5B80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DE1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191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3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2DB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37-3.9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C5A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9C3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F64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D00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4-3.4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1B9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891</w:t>
            </w:r>
          </w:p>
        </w:tc>
      </w:tr>
      <w:tr w:rsidR="00A102F5" w14:paraId="2441B1F0" w14:textId="77777777" w:rsidTr="0045079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867C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Pelvic lymph nodes resected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258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E93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638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21-4.4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2B5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F87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75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69C2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54-4.2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2472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798</w:t>
            </w:r>
          </w:p>
        </w:tc>
      </w:tr>
      <w:tr w:rsidR="00A102F5" w14:paraId="5F333CBD" w14:textId="77777777" w:rsidTr="004507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1231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isk fact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98A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ntermediate-risk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F0A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0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2C9B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16-9.0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0B71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9A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0E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7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133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56-11.9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9AB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28</w:t>
            </w:r>
          </w:p>
        </w:tc>
      </w:tr>
      <w:tr w:rsidR="00A102F5" w14:paraId="19B57DFD" w14:textId="77777777" w:rsidTr="0045079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E0BD5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onsolidation chemotherap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8B6C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9E12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FEA7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3-2.7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39C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EDB4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E44C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6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22D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34-2.4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5E7A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Cs/>
                <w:sz w:val="21"/>
                <w:szCs w:val="21"/>
                <w:lang w:eastAsia="zh-CN" w:bidi="ar"/>
              </w:rPr>
              <w:t>0.649</w:t>
            </w:r>
          </w:p>
        </w:tc>
      </w:tr>
    </w:tbl>
    <w:p w14:paraId="62AF17D8" w14:textId="77777777" w:rsidR="00A102F5" w:rsidRDefault="00A102F5" w:rsidP="00A102F5"/>
    <w:p w14:paraId="72329780" w14:textId="77777777" w:rsidR="00A102F5" w:rsidRDefault="00A102F5" w:rsidP="00A102F5"/>
    <w:p w14:paraId="19EB0822" w14:textId="77777777" w:rsidR="00A102F5" w:rsidRDefault="00A102F5" w:rsidP="00A102F5"/>
    <w:p w14:paraId="6B141F3D" w14:textId="77777777" w:rsidR="00A102F5" w:rsidRDefault="00A102F5" w:rsidP="00A102F5">
      <w:pPr>
        <w:rPr>
          <w:lang w:eastAsia="zh-CN"/>
        </w:rPr>
      </w:pPr>
    </w:p>
    <w:p w14:paraId="7DFF4BA3" w14:textId="77777777" w:rsidR="00A102F5" w:rsidRDefault="00A102F5" w:rsidP="00A102F5">
      <w:pPr>
        <w:rPr>
          <w:b/>
          <w:bCs/>
        </w:rPr>
      </w:pPr>
      <w:r>
        <w:rPr>
          <w:b/>
          <w:bCs/>
        </w:rPr>
        <w:lastRenderedPageBreak/>
        <w:t>Supplementary Table 3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Baseline characteristics of the high-risk cohort</w:t>
      </w:r>
    </w:p>
    <w:tbl>
      <w:tblPr>
        <w:tblW w:w="807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1276"/>
      </w:tblGrid>
      <w:tr w:rsidR="00A102F5" w14:paraId="5B22304A" w14:textId="77777777" w:rsidTr="00450790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59C62" w14:textId="77777777" w:rsidR="00A102F5" w:rsidRDefault="00A102F5" w:rsidP="00450790">
            <w:pPr>
              <w:widowControl w:val="0"/>
              <w:spacing w:before="0" w:after="0" w:line="276" w:lineRule="auto"/>
              <w:rPr>
                <w:rFonts w:cs="Times New Roman"/>
                <w:b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D324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ontrol group</w:t>
            </w:r>
          </w:p>
          <w:p w14:paraId="0C8F472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(n=23, 100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9903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Study group</w:t>
            </w:r>
          </w:p>
          <w:p w14:paraId="570D664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(n=48, 10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A119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iCs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 value</w:t>
            </w:r>
          </w:p>
        </w:tc>
      </w:tr>
      <w:tr w:rsidR="00A102F5" w14:paraId="2FDD5F63" w14:textId="77777777" w:rsidTr="00450790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35D9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Age (years 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ld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) 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49B05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FDB3B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47EB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</w:p>
        </w:tc>
      </w:tr>
      <w:tr w:rsidR="00A102F5" w14:paraId="36C260DB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121F2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Median (IQR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179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9(49-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753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(45.3-5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AC0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0.005</w:t>
            </w:r>
          </w:p>
        </w:tc>
      </w:tr>
      <w:tr w:rsidR="00A102F5" w14:paraId="3B0C029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8EC5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Histologic type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F3E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EB0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BDB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758DE6DF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AD39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Squamou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4C2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(9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7C5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(8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4E47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1</w:t>
            </w:r>
          </w:p>
        </w:tc>
      </w:tr>
      <w:tr w:rsidR="00A102F5" w14:paraId="00884475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EEF2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n-squam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B6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E8C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F9A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5EE5892C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F17B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Differentiation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BF4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994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83B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2DD691FD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55B2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590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(5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CA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9(6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939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11</w:t>
            </w:r>
          </w:p>
        </w:tc>
      </w:tr>
      <w:tr w:rsidR="00A102F5" w14:paraId="0A707593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B57CD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127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(4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160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9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1BD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0C5F16DB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4F10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D74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918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62E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316FA352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885B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D8C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(5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722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(5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112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75</w:t>
            </w:r>
          </w:p>
        </w:tc>
      </w:tr>
      <w:tr w:rsidR="00A102F5" w14:paraId="18B6A0BC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4E91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D8F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(4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F9E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2(4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581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76C0437C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0445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Tumor size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98D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5EC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9B6A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2C2BDC7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D5C5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&lt;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CB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(4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913C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5(5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45E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97</w:t>
            </w:r>
          </w:p>
        </w:tc>
      </w:tr>
      <w:tr w:rsidR="00A102F5" w14:paraId="5625F719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1BB1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≥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2F1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(5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69E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3(4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BA4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3989E445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6FB9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V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C66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(8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229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2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7A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  <w:tr w:rsidR="00A102F5" w14:paraId="0DBCA329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ECC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ep stromal inva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673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1(9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7E3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5(9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B2E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56</w:t>
            </w:r>
          </w:p>
        </w:tc>
      </w:tr>
      <w:tr w:rsidR="00A102F5" w14:paraId="684CB7C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21F5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. of pelvic LN retriev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611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565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72B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A102F5" w14:paraId="0725540B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C4C0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edian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2DED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(13-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462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8(14-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350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48</w:t>
            </w:r>
          </w:p>
        </w:tc>
      </w:tr>
      <w:tr w:rsidR="00A102F5" w14:paraId="785D26F7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DF3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elvic LN metasta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059A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9(8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495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2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4BA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18</w:t>
            </w:r>
          </w:p>
        </w:tc>
      </w:tr>
      <w:tr w:rsidR="00A102F5" w14:paraId="4649FFE5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DCE0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arametrial inva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3CB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(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18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34C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3</w:t>
            </w:r>
          </w:p>
        </w:tc>
      </w:tr>
      <w:tr w:rsidR="00A102F5" w14:paraId="62634195" w14:textId="77777777" w:rsidTr="00450790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AD2FA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urgical margin involve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C920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(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B85F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(1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E2F2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00</w:t>
            </w:r>
          </w:p>
        </w:tc>
      </w:tr>
    </w:tbl>
    <w:p w14:paraId="14D7D250" w14:textId="77777777" w:rsidR="00A102F5" w:rsidRDefault="00A102F5" w:rsidP="00A102F5">
      <w:r>
        <w:rPr>
          <w:rFonts w:cs="Times New Roman"/>
          <w:szCs w:val="24"/>
        </w:rPr>
        <w:t xml:space="preserve">Abbreviations: </w:t>
      </w:r>
      <w:r>
        <w:t xml:space="preserve">LVSI, </w:t>
      </w:r>
      <w:proofErr w:type="spellStart"/>
      <w:r>
        <w:t>lymphovascular</w:t>
      </w:r>
      <w:proofErr w:type="spellEnd"/>
      <w:r>
        <w:t xml:space="preserve"> space involvement; LN, lymph node.</w:t>
      </w:r>
    </w:p>
    <w:p w14:paraId="36AC1118" w14:textId="77777777" w:rsidR="00A102F5" w:rsidRDefault="00A102F5" w:rsidP="00A102F5"/>
    <w:p w14:paraId="02188AE2" w14:textId="77777777" w:rsidR="00A102F5" w:rsidRDefault="00A102F5" w:rsidP="00A102F5"/>
    <w:p w14:paraId="0294A652" w14:textId="77777777" w:rsidR="00A102F5" w:rsidRDefault="00A102F5" w:rsidP="00A102F5"/>
    <w:p w14:paraId="1BBD3D55" w14:textId="77777777" w:rsidR="00A102F5" w:rsidRDefault="00A102F5" w:rsidP="00A102F5"/>
    <w:p w14:paraId="45E6B06E" w14:textId="77777777" w:rsidR="00A102F5" w:rsidRDefault="00A102F5" w:rsidP="00A102F5"/>
    <w:p w14:paraId="3E0B33E4" w14:textId="77777777" w:rsidR="00A102F5" w:rsidRDefault="00A102F5" w:rsidP="00A102F5"/>
    <w:p w14:paraId="4ED29A0E" w14:textId="77777777" w:rsidR="00A102F5" w:rsidRDefault="00A102F5" w:rsidP="00A102F5"/>
    <w:p w14:paraId="006CD7F7" w14:textId="77777777" w:rsidR="00A102F5" w:rsidRDefault="00A102F5" w:rsidP="00A102F5"/>
    <w:p w14:paraId="6AA5E024" w14:textId="77777777" w:rsidR="00A102F5" w:rsidRDefault="00A102F5" w:rsidP="00A102F5"/>
    <w:p w14:paraId="7894B4DF" w14:textId="77777777" w:rsidR="00A102F5" w:rsidRDefault="00A102F5" w:rsidP="00A102F5"/>
    <w:p w14:paraId="7BEBB49C" w14:textId="77777777" w:rsidR="00A102F5" w:rsidRDefault="00A102F5" w:rsidP="00A102F5">
      <w:pPr>
        <w:rPr>
          <w:b/>
          <w:bCs/>
        </w:rPr>
      </w:pPr>
      <w:r>
        <w:rPr>
          <w:b/>
          <w:bCs/>
        </w:rPr>
        <w:lastRenderedPageBreak/>
        <w:t>Supplementary Table 4. Univariate and multivariate analysis for the disease-free survival of the patients with high risk factors</w:t>
      </w:r>
    </w:p>
    <w:tbl>
      <w:tblPr>
        <w:tblW w:w="9777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562"/>
        <w:gridCol w:w="874"/>
        <w:gridCol w:w="1306"/>
        <w:gridCol w:w="689"/>
        <w:gridCol w:w="448"/>
        <w:gridCol w:w="737"/>
        <w:gridCol w:w="1332"/>
        <w:gridCol w:w="689"/>
      </w:tblGrid>
      <w:tr w:rsidR="00A102F5" w14:paraId="13D35DA6" w14:textId="77777777" w:rsidTr="00450790">
        <w:trPr>
          <w:trHeight w:val="292"/>
          <w:jc w:val="center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D09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A02F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60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FE79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Disease-free survival  </w:t>
            </w:r>
          </w:p>
        </w:tc>
      </w:tr>
      <w:tr w:rsidR="00A102F5" w14:paraId="12095632" w14:textId="77777777" w:rsidTr="00450790">
        <w:trPr>
          <w:trHeight w:val="292"/>
          <w:jc w:val="center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7715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128F0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C3D8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142A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F7D09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006DD3CB" w14:textId="77777777" w:rsidTr="00450790">
        <w:trPr>
          <w:trHeight w:val="292"/>
          <w:jc w:val="center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77E3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FEA07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1C89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A001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32FA2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47F8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DC04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153F6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2E187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2282B2E8" w14:textId="77777777" w:rsidTr="00450790">
        <w:trPr>
          <w:trHeight w:val="292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62D390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AF35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6F0A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7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BBA2F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72-4.40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8C01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9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9D253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89A8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2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DCD3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47-5.84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F6A77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24</w:t>
            </w:r>
          </w:p>
        </w:tc>
      </w:tr>
      <w:tr w:rsidR="00A102F5" w14:paraId="2EB66852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36B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BCE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3199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2D3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64-4.0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95B5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8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252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D98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1A5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724-5.9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214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75</w:t>
            </w:r>
          </w:p>
        </w:tc>
      </w:tr>
      <w:tr w:rsidR="00A102F5" w14:paraId="2272EBD7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E3FD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1E5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03A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A91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27-3.8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A4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3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AC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4B3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4A8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885-8.7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1D2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0</w:t>
            </w:r>
          </w:p>
        </w:tc>
      </w:tr>
      <w:tr w:rsidR="00A102F5" w14:paraId="67E8B7A0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E5C44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694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BB0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8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2085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25-2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B06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1AD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854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3B07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08-1.1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3C6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1</w:t>
            </w:r>
          </w:p>
        </w:tc>
      </w:tr>
      <w:tr w:rsidR="00A102F5" w14:paraId="67D81537" w14:textId="77777777" w:rsidTr="00450790">
        <w:trPr>
          <w:trHeight w:val="272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5E6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Pelvic lymph nodes resected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50C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1D4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483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28-4.1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755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2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4A6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0E3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06D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06-4.9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C01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08</w:t>
            </w:r>
          </w:p>
        </w:tc>
      </w:tr>
      <w:tr w:rsidR="00A102F5" w14:paraId="2C8B8012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C269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arametrial inva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116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A5C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D01A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99-3.5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5F6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6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BB7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C8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89A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21-18.2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169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88</w:t>
            </w:r>
          </w:p>
        </w:tc>
      </w:tr>
      <w:tr w:rsidR="00A102F5" w14:paraId="4883603F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EFC1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urgical margin involv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A85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DFC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940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18-4.9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5121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904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26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8B82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16-10.0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2D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00</w:t>
            </w:r>
          </w:p>
        </w:tc>
      </w:tr>
      <w:tr w:rsidR="00A102F5" w14:paraId="2B202F7F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2195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ositive lymph nod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430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F44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28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11-5.8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1638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389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C19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6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AC0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18-25.7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101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94</w:t>
            </w:r>
          </w:p>
        </w:tc>
      </w:tr>
      <w:tr w:rsidR="00A102F5" w14:paraId="2A5548B5" w14:textId="77777777" w:rsidTr="00450790">
        <w:trPr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AF461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dditional chemotherapy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DED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E280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2D2D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29-1.0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029D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5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2413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C136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5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2049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79-0.80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7773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0.020</w:t>
            </w:r>
          </w:p>
        </w:tc>
      </w:tr>
    </w:tbl>
    <w:p w14:paraId="24D3056C" w14:textId="77777777" w:rsidR="00A102F5" w:rsidRDefault="00A102F5" w:rsidP="00A102F5"/>
    <w:p w14:paraId="4E83C684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>Supplementary Table 5. Univariate and multivariate analysis for the overall survival of the patients with high risk factors</w:t>
      </w:r>
    </w:p>
    <w:tbl>
      <w:tblPr>
        <w:tblW w:w="9761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1348"/>
        <w:gridCol w:w="887"/>
        <w:gridCol w:w="1360"/>
        <w:gridCol w:w="689"/>
        <w:gridCol w:w="419"/>
        <w:gridCol w:w="808"/>
        <w:gridCol w:w="1372"/>
        <w:gridCol w:w="689"/>
      </w:tblGrid>
      <w:tr w:rsidR="00A102F5" w14:paraId="189B69FB" w14:textId="77777777" w:rsidTr="00450790">
        <w:trPr>
          <w:trHeight w:val="292"/>
          <w:jc w:val="center"/>
        </w:trPr>
        <w:tc>
          <w:tcPr>
            <w:tcW w:w="21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9E5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DD75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62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A910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Overall survival  </w:t>
            </w:r>
          </w:p>
        </w:tc>
      </w:tr>
      <w:tr w:rsidR="00A102F5" w14:paraId="4CBAC72E" w14:textId="77777777" w:rsidTr="00450790">
        <w:trPr>
          <w:trHeight w:val="292"/>
          <w:jc w:val="center"/>
        </w:trPr>
        <w:tc>
          <w:tcPr>
            <w:tcW w:w="21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75E3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045AD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DF13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C808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5AE2C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2C7C130D" w14:textId="77777777" w:rsidTr="00450790">
        <w:trPr>
          <w:trHeight w:val="292"/>
          <w:jc w:val="center"/>
        </w:trPr>
        <w:tc>
          <w:tcPr>
            <w:tcW w:w="21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1637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90209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00D1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385C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7FC2E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557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DB018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64FB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CF7D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0F3672E6" w14:textId="77777777" w:rsidTr="00450790">
        <w:trPr>
          <w:trHeight w:val="292"/>
          <w:jc w:val="center"/>
        </w:trPr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F3927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5E62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B054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8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5C3C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63-5.30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4FE2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828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7782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A092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5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DD67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20-10.73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A51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92</w:t>
            </w:r>
          </w:p>
        </w:tc>
      </w:tr>
      <w:tr w:rsidR="00A102F5" w14:paraId="635A8D74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A6A4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A73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AC7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046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34-4.3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E5F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386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E7A5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9BF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58-6.2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30F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28</w:t>
            </w:r>
          </w:p>
        </w:tc>
      </w:tr>
      <w:tr w:rsidR="00A102F5" w14:paraId="4987846B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1774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AED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878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52C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51-5.8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EC8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17BA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2F2D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1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A1AB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783-12.7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896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06</w:t>
            </w:r>
          </w:p>
        </w:tc>
      </w:tr>
      <w:tr w:rsidR="00A102F5" w14:paraId="08E91BD4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DFB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C64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22C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7F53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31-2.0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9B7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0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207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550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731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5-1.3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FDC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19</w:t>
            </w:r>
          </w:p>
        </w:tc>
      </w:tr>
      <w:tr w:rsidR="00A102F5" w14:paraId="439430AF" w14:textId="77777777" w:rsidTr="00450790">
        <w:trPr>
          <w:trHeight w:val="27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3C6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pelvic lymph nodes resected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119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7D2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72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28-4.7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AFB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9EE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FB6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79F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71-7.5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B0E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68</w:t>
            </w:r>
          </w:p>
        </w:tc>
      </w:tr>
      <w:tr w:rsidR="00A102F5" w14:paraId="1E08DDC9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C8E34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arametrial invas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388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8D5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B9D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05-4.1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635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18A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13D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F01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36-19.6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FCD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98</w:t>
            </w:r>
          </w:p>
        </w:tc>
      </w:tr>
      <w:tr w:rsidR="00A102F5" w14:paraId="18AD0254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306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urgical margin involvem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A4B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4E1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65A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84-7.5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25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987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52B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2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155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822-22.2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A8E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4</w:t>
            </w:r>
          </w:p>
        </w:tc>
      </w:tr>
      <w:tr w:rsidR="00A102F5" w14:paraId="71A0097D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1FB7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ositive lymph no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891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40D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AA9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08-4.1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09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E28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C853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D0D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89-13.9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983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59</w:t>
            </w:r>
          </w:p>
        </w:tc>
      </w:tr>
      <w:tr w:rsidR="00A102F5" w14:paraId="28C8FB22" w14:textId="77777777" w:rsidTr="00450790">
        <w:trPr>
          <w:jc w:val="center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8FC7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dditional chemotherap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B3FD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C312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6AB8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5-0.8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EB49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0.02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2727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F5F2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2666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49-0.74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EAA5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0.017</w:t>
            </w:r>
          </w:p>
        </w:tc>
      </w:tr>
    </w:tbl>
    <w:p w14:paraId="41571E0B" w14:textId="77777777" w:rsidR="00A102F5" w:rsidRDefault="00A102F5" w:rsidP="00A102F5"/>
    <w:p w14:paraId="46286BE7" w14:textId="77777777" w:rsidR="00A102F5" w:rsidRDefault="00A102F5" w:rsidP="00A102F5"/>
    <w:p w14:paraId="17C069F1" w14:textId="77777777" w:rsidR="00A102F5" w:rsidRDefault="00A102F5" w:rsidP="00A102F5">
      <w:pPr>
        <w:rPr>
          <w:b/>
          <w:bCs/>
        </w:rPr>
      </w:pPr>
      <w:r>
        <w:rPr>
          <w:b/>
          <w:bCs/>
        </w:rPr>
        <w:lastRenderedPageBreak/>
        <w:t xml:space="preserve">Supplementary Table 6. Baseline characteristics of the intermediate-risk cohort </w:t>
      </w:r>
    </w:p>
    <w:tbl>
      <w:tblPr>
        <w:tblW w:w="807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1135"/>
      </w:tblGrid>
      <w:tr w:rsidR="00A102F5" w14:paraId="18735F66" w14:textId="77777777" w:rsidTr="00450790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D010A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DC93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Control group</w:t>
            </w:r>
          </w:p>
          <w:p w14:paraId="76ECB14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(n= 114, 100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A8F8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Study group</w:t>
            </w:r>
          </w:p>
          <w:p w14:paraId="3A41A6B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(n=52, 10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628A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iCs/>
                <w:color w:val="000000"/>
              </w:rPr>
            </w:pPr>
            <w:r>
              <w:rPr>
                <w:rFonts w:eastAsia="SimSun" w:cs="Times New Roman"/>
                <w:b/>
                <w:iCs/>
                <w:color w:val="000000"/>
                <w:sz w:val="21"/>
                <w:szCs w:val="21"/>
                <w:lang w:eastAsia="zh-CN" w:bidi="ar"/>
              </w:rPr>
              <w:t>P value</w:t>
            </w:r>
          </w:p>
        </w:tc>
      </w:tr>
      <w:tr w:rsidR="00A102F5" w14:paraId="6A995613" w14:textId="77777777" w:rsidTr="00450790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F8AC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Age (years old) 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B82A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1224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BF7A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0C7B00EA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19F4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edian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739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1 (46.8-5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657E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1 (44.3-58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AED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805</w:t>
            </w:r>
          </w:p>
        </w:tc>
      </w:tr>
      <w:tr w:rsidR="00A102F5" w14:paraId="321F84BD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DB2F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Histologic type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938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B31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DF7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</w:p>
        </w:tc>
      </w:tr>
      <w:tr w:rsidR="00A102F5" w14:paraId="0C08E947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41C73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672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9 (9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3B4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1 (78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F32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</w:tr>
      <w:tr w:rsidR="00A102F5" w14:paraId="76011180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EE8E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n-squam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AC6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 (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DE0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 (21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BBD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730B9F91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590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Differentiation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5E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6D0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7C8B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379F707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7962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7A3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9 (6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8DF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3 (63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16B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457</w:t>
            </w:r>
          </w:p>
        </w:tc>
      </w:tr>
      <w:tr w:rsidR="00A102F5" w14:paraId="038B3099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E349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15CD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 (3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28C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9 (3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D57B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50C348EF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0FA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A09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528B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550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</w:rPr>
            </w:pPr>
          </w:p>
        </w:tc>
      </w:tr>
      <w:tr w:rsidR="00A102F5" w14:paraId="69ED4336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CCAB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59FC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3 (8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5F3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 (5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D8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</w:tr>
      <w:tr w:rsidR="00A102F5" w14:paraId="7A4440EB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58A4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663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1 (1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2A1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 (4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B9A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147354FA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691D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Tumor size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4D2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E12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EC61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4162E63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B9C3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377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1 (7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CBD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 (50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F21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b/>
                <w:color w:val="000000"/>
                <w:sz w:val="21"/>
                <w:szCs w:val="21"/>
                <w:lang w:eastAsia="zh-CN" w:bidi="ar"/>
              </w:rPr>
              <w:t>0.009</w:t>
            </w:r>
          </w:p>
        </w:tc>
      </w:tr>
      <w:tr w:rsidR="00A102F5" w14:paraId="5F67A464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1E0E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≥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A54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3 (2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46E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 (50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D95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00496EEE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87D7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. of pelvic LN retriev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121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745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F6B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A102F5" w14:paraId="67F66AF1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51C4" w14:textId="77777777" w:rsidR="00A102F5" w:rsidRDefault="00A102F5" w:rsidP="00450790">
            <w:pPr>
              <w:widowControl w:val="0"/>
              <w:spacing w:before="0" w:after="0" w:line="276" w:lineRule="auto"/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edian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939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8 (14-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B3D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7 (12.0-23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A309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26</w:t>
            </w:r>
          </w:p>
        </w:tc>
      </w:tr>
      <w:tr w:rsidR="00A102F5" w14:paraId="6104DAFB" w14:textId="77777777" w:rsidTr="0045079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7CFC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V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BCC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6 (6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8B4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 (75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840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80</w:t>
            </w:r>
          </w:p>
        </w:tc>
      </w:tr>
      <w:tr w:rsidR="00A102F5" w14:paraId="530830FB" w14:textId="77777777" w:rsidTr="00450790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1B23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ep stromal inva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FACF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2 (8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A912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4 (84.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EC1A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43</w:t>
            </w:r>
          </w:p>
        </w:tc>
      </w:tr>
    </w:tbl>
    <w:p w14:paraId="7C4BFD0C" w14:textId="77777777" w:rsidR="00A102F5" w:rsidRDefault="00A102F5" w:rsidP="00A102F5">
      <w:r>
        <w:rPr>
          <w:rFonts w:cs="Times New Roman"/>
          <w:szCs w:val="24"/>
        </w:rPr>
        <w:t xml:space="preserve">Abbreviations: </w:t>
      </w:r>
      <w:r>
        <w:t xml:space="preserve">LVSI, </w:t>
      </w:r>
      <w:proofErr w:type="spellStart"/>
      <w:r>
        <w:t>lymphovascular</w:t>
      </w:r>
      <w:proofErr w:type="spellEnd"/>
      <w:r>
        <w:t xml:space="preserve"> space involvement; LN, lymph node.</w:t>
      </w:r>
    </w:p>
    <w:p w14:paraId="0A37BCD5" w14:textId="77777777" w:rsidR="00A102F5" w:rsidRDefault="00A102F5" w:rsidP="00A102F5"/>
    <w:p w14:paraId="1753FA71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>Supplementary Table 7. Univariate and multivariate analysis for the disease-free survival of the patients with intermediate risk factors</w:t>
      </w:r>
    </w:p>
    <w:tbl>
      <w:tblPr>
        <w:tblW w:w="9742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750"/>
        <w:gridCol w:w="883"/>
        <w:gridCol w:w="1352"/>
        <w:gridCol w:w="707"/>
        <w:gridCol w:w="370"/>
        <w:gridCol w:w="777"/>
        <w:gridCol w:w="1372"/>
        <w:gridCol w:w="703"/>
      </w:tblGrid>
      <w:tr w:rsidR="00A102F5" w14:paraId="22E4253E" w14:textId="77777777" w:rsidTr="00450790">
        <w:trPr>
          <w:trHeight w:val="292"/>
          <w:jc w:val="center"/>
        </w:trPr>
        <w:tc>
          <w:tcPr>
            <w:tcW w:w="1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8A5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6AB1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61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E140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Disease-free survival  </w:t>
            </w:r>
          </w:p>
        </w:tc>
      </w:tr>
      <w:tr w:rsidR="00A102F5" w14:paraId="6EBCD0F0" w14:textId="77777777" w:rsidTr="00450790">
        <w:trPr>
          <w:trHeight w:val="292"/>
          <w:jc w:val="center"/>
        </w:trPr>
        <w:tc>
          <w:tcPr>
            <w:tcW w:w="18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924B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A07C3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2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8866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97F61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92C8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34BE6837" w14:textId="77777777" w:rsidTr="00450790">
        <w:trPr>
          <w:trHeight w:val="292"/>
          <w:jc w:val="center"/>
        </w:trPr>
        <w:tc>
          <w:tcPr>
            <w:tcW w:w="18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67FE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A6F30" w14:textId="77777777" w:rsidR="00A102F5" w:rsidRDefault="00A102F5" w:rsidP="00450790">
            <w:pPr>
              <w:spacing w:line="276" w:lineRule="auto"/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85E3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2BB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393C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A1AA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8D6A3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F6E0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D04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4D0CF2F0" w14:textId="77777777" w:rsidTr="00450790">
        <w:trPr>
          <w:trHeight w:val="292"/>
          <w:jc w:val="center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0D170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F65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D0E7C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11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5783C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23-9.45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7004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45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3346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D661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06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2A6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89-15.18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765E4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0.037</w:t>
            </w:r>
          </w:p>
        </w:tc>
      </w:tr>
      <w:tr w:rsidR="00A102F5" w14:paraId="7F38A5B7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ACF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658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CCE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8749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80-2.6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A70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1C1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DEE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B07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42-2.6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489D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18</w:t>
            </w:r>
          </w:p>
        </w:tc>
      </w:tr>
      <w:tr w:rsidR="00A102F5" w14:paraId="1A40A2DC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488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38C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88F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3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D8B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27-5.9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45B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7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E57C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9F5B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0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219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43-9.0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CE16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0.042</w:t>
            </w:r>
          </w:p>
        </w:tc>
      </w:tr>
      <w:tr w:rsidR="00A102F5" w14:paraId="4B64A90D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955C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B02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DB2A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41E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72-3.1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324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8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DB4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70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282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4-2.4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725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88</w:t>
            </w:r>
          </w:p>
        </w:tc>
      </w:tr>
      <w:tr w:rsidR="00A102F5" w14:paraId="19340157" w14:textId="77777777" w:rsidTr="00450790">
        <w:trPr>
          <w:trHeight w:val="272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3BE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Pelvic lymph nodes resected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E12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SimSu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DBD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EF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48-2.6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CE2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A86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749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E59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39-2.4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503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2</w:t>
            </w:r>
          </w:p>
        </w:tc>
      </w:tr>
      <w:tr w:rsidR="00A102F5" w14:paraId="79AA90A2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1D86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VS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A35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8F5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8F5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59-1.7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BFD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0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58C2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E2B6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DEA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37-1.7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20E4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90</w:t>
            </w:r>
          </w:p>
        </w:tc>
      </w:tr>
      <w:tr w:rsidR="00A102F5" w14:paraId="37ECD1E9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84B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Deep stromal inva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859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7E56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30F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33-8.2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C62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9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BBA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C8A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4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C59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8-6.8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46B7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20</w:t>
            </w:r>
          </w:p>
        </w:tc>
      </w:tr>
      <w:tr w:rsidR="00A102F5" w14:paraId="046E6586" w14:textId="77777777" w:rsidTr="00450790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DAB58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dditional chemotherap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2FE5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3883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7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CE26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37-4.7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61CA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8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6FD7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708F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5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0995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48-3.5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6963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63</w:t>
            </w:r>
          </w:p>
        </w:tc>
      </w:tr>
    </w:tbl>
    <w:p w14:paraId="1A39848C" w14:textId="77777777" w:rsidR="00A102F5" w:rsidRDefault="00A102F5" w:rsidP="00A102F5">
      <w:r>
        <w:rPr>
          <w:rFonts w:cs="Times New Roman"/>
          <w:szCs w:val="24"/>
        </w:rPr>
        <w:t xml:space="preserve">Abbreviations: </w:t>
      </w:r>
      <w:r>
        <w:t xml:space="preserve">LVSI, </w:t>
      </w:r>
      <w:proofErr w:type="spellStart"/>
      <w:r>
        <w:t>lymphovascular</w:t>
      </w:r>
      <w:proofErr w:type="spellEnd"/>
      <w:r>
        <w:t xml:space="preserve"> space involvement.</w:t>
      </w:r>
    </w:p>
    <w:p w14:paraId="2B9EB18C" w14:textId="77777777" w:rsidR="00A102F5" w:rsidRDefault="00A102F5" w:rsidP="00A102F5">
      <w:pPr>
        <w:rPr>
          <w:b/>
          <w:bCs/>
        </w:rPr>
      </w:pPr>
      <w:r>
        <w:rPr>
          <w:b/>
          <w:bCs/>
        </w:rPr>
        <w:lastRenderedPageBreak/>
        <w:t>Supplementary Table 8. Univariate and multivariate analysis for the overall survival of the patients with intermediate risk factors</w:t>
      </w:r>
    </w:p>
    <w:tbl>
      <w:tblPr>
        <w:tblW w:w="9777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701"/>
        <w:gridCol w:w="708"/>
        <w:gridCol w:w="1416"/>
        <w:gridCol w:w="710"/>
        <w:gridCol w:w="284"/>
        <w:gridCol w:w="776"/>
        <w:gridCol w:w="1367"/>
        <w:gridCol w:w="690"/>
      </w:tblGrid>
      <w:tr w:rsidR="00A102F5" w14:paraId="57724FD1" w14:textId="77777777" w:rsidTr="00450790">
        <w:trPr>
          <w:trHeight w:val="292"/>
          <w:jc w:val="center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14A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B783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59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F307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 xml:space="preserve">Overall survival  </w:t>
            </w:r>
          </w:p>
        </w:tc>
      </w:tr>
      <w:tr w:rsidR="00A102F5" w14:paraId="617585C6" w14:textId="77777777" w:rsidTr="00450790">
        <w:trPr>
          <w:trHeight w:val="292"/>
          <w:jc w:val="center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ECED" w14:textId="77777777" w:rsidR="00A102F5" w:rsidRDefault="00A102F5" w:rsidP="00450790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A1E70" w14:textId="77777777" w:rsidR="00A102F5" w:rsidRDefault="00A102F5" w:rsidP="00450790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E561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9EBC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6097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Multivariate analysis</w:t>
            </w:r>
          </w:p>
        </w:tc>
      </w:tr>
      <w:tr w:rsidR="00A102F5" w14:paraId="6777C9FE" w14:textId="77777777" w:rsidTr="00450790">
        <w:trPr>
          <w:trHeight w:val="292"/>
          <w:jc w:val="center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E693" w14:textId="77777777" w:rsidR="00A102F5" w:rsidRDefault="00A102F5" w:rsidP="00450790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F99F3" w14:textId="77777777" w:rsidR="00A102F5" w:rsidRDefault="00A102F5" w:rsidP="00450790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31E58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0501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DD54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BEAD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6D497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7605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715B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iCs/>
                <w:sz w:val="21"/>
                <w:szCs w:val="21"/>
                <w:lang w:eastAsia="zh-CN" w:bidi="ar"/>
              </w:rPr>
              <w:t>P</w:t>
            </w:r>
          </w:p>
        </w:tc>
      </w:tr>
      <w:tr w:rsidR="00A102F5" w14:paraId="3D5F1727" w14:textId="77777777" w:rsidTr="00450790">
        <w:trPr>
          <w:trHeight w:val="292"/>
          <w:jc w:val="center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8CF2E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is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50969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quamo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AECC2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98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A696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33-10.72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9821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9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0434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2117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.14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533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91-19.28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5F97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70</w:t>
            </w:r>
          </w:p>
        </w:tc>
      </w:tr>
      <w:tr w:rsidR="00A102F5" w14:paraId="11ECF5FF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085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59F6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ll + mod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1983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9A01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5-2.4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E929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036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37A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9BB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13-2.4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A9F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08</w:t>
            </w:r>
          </w:p>
        </w:tc>
      </w:tr>
      <w:tr w:rsidR="00A102F5" w14:paraId="56232AB8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F0E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IGO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DF3F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693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1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9AC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44-6.1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B3C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0AA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5A0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5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4CB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06-9.3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A1F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52</w:t>
            </w:r>
          </w:p>
        </w:tc>
      </w:tr>
      <w:tr w:rsidR="00A102F5" w14:paraId="5496E1C8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BD72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87C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m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63B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4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14F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13-4.2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B104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AD9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25C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949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11-3.1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1EA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8</w:t>
            </w:r>
          </w:p>
        </w:tc>
      </w:tr>
      <w:tr w:rsidR="00A102F5" w14:paraId="07BCE6AC" w14:textId="77777777" w:rsidTr="00450790">
        <w:trPr>
          <w:trHeight w:val="272"/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08BD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Pelvic lymph nodes resect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F32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B5F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E72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4-3.7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6C4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BB76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708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38D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0-4.0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757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09</w:t>
            </w:r>
          </w:p>
        </w:tc>
      </w:tr>
      <w:tr w:rsidR="00A102F5" w14:paraId="5BB29567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190A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V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F9C8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5BA3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C16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0-2.1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6C7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32E5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611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B0C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55-2.5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D08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19</w:t>
            </w:r>
          </w:p>
        </w:tc>
      </w:tr>
      <w:tr w:rsidR="00A102F5" w14:paraId="611C2C3E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64A3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Deep stromal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A15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AEF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.4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3F8D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50-26.3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EDC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8254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947B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8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DC7E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42-23.9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B540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332</w:t>
            </w:r>
          </w:p>
        </w:tc>
      </w:tr>
      <w:tr w:rsidR="00A102F5" w14:paraId="31C28CCB" w14:textId="77777777" w:rsidTr="00450790">
        <w:trPr>
          <w:jc w:val="center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A381E" w14:textId="77777777" w:rsidR="00A102F5" w:rsidRDefault="00A102F5" w:rsidP="00450790">
            <w:pPr>
              <w:widowControl w:val="0"/>
              <w:spacing w:before="0" w:after="0" w:line="276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dditional c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79877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0BE3C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9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ED5B2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86-5.7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8D598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71071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EB24A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36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AA8A9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415-4.5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524D3" w14:textId="77777777" w:rsidR="00A102F5" w:rsidRDefault="00A102F5" w:rsidP="00450790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607</w:t>
            </w:r>
          </w:p>
        </w:tc>
      </w:tr>
    </w:tbl>
    <w:p w14:paraId="0FA00EEE" w14:textId="77777777" w:rsidR="00A102F5" w:rsidRDefault="00A102F5" w:rsidP="00A102F5">
      <w:r>
        <w:rPr>
          <w:rFonts w:cs="Times New Roman"/>
          <w:szCs w:val="24"/>
        </w:rPr>
        <w:t xml:space="preserve">Abbreviations: </w:t>
      </w:r>
      <w:r>
        <w:t xml:space="preserve">LVSI, </w:t>
      </w:r>
      <w:proofErr w:type="spellStart"/>
      <w:r>
        <w:t>lymphovascular</w:t>
      </w:r>
      <w:proofErr w:type="spellEnd"/>
      <w:r>
        <w:t xml:space="preserve"> space involvement.</w:t>
      </w:r>
    </w:p>
    <w:p w14:paraId="0A69895F" w14:textId="77777777" w:rsidR="00A102F5" w:rsidRDefault="00A102F5" w:rsidP="00A102F5"/>
    <w:p w14:paraId="0DC7AAE0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>Supplementary Table 9. Safety assessment for consolidation chemotherapy after adjuvant therapy in the patients with high risk factors</w:t>
      </w:r>
    </w:p>
    <w:tbl>
      <w:tblPr>
        <w:tblW w:w="80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1773"/>
        <w:gridCol w:w="1791"/>
        <w:gridCol w:w="1452"/>
      </w:tblGrid>
      <w:tr w:rsidR="00A102F5" w14:paraId="7BFAA2A2" w14:textId="77777777" w:rsidTr="00450790"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3110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1994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Control group</w:t>
            </w:r>
          </w:p>
          <w:p w14:paraId="6BC2212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n=23</w:t>
            </w: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F498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Study group</w:t>
            </w:r>
          </w:p>
          <w:p w14:paraId="5B33E6C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n=48</w:t>
            </w: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A39D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 value</w:t>
            </w:r>
          </w:p>
        </w:tc>
      </w:tr>
      <w:tr w:rsidR="00A102F5" w14:paraId="79524C5F" w14:textId="77777777" w:rsidTr="00450790"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E087A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Hematologic toxicities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8124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10A9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0784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6853F55B" w14:textId="77777777" w:rsidTr="00450790">
        <w:tc>
          <w:tcPr>
            <w:tcW w:w="3072" w:type="dxa"/>
            <w:shd w:val="clear" w:color="auto" w:fill="auto"/>
            <w:vAlign w:val="center"/>
          </w:tcPr>
          <w:p w14:paraId="6548D4E4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Neutr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61C1CC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6F87B72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448974D5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0D5CBE96" w14:textId="77777777" w:rsidTr="00450790">
        <w:tc>
          <w:tcPr>
            <w:tcW w:w="3072" w:type="dxa"/>
            <w:shd w:val="clear" w:color="auto" w:fill="auto"/>
            <w:vAlign w:val="center"/>
          </w:tcPr>
          <w:p w14:paraId="77F88610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43C042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6(69.56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D774A9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7(97.91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476671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&lt;0.001</w:t>
            </w:r>
          </w:p>
        </w:tc>
      </w:tr>
      <w:tr w:rsidR="00A102F5" w14:paraId="683C1AB9" w14:textId="77777777" w:rsidTr="00450790">
        <w:tc>
          <w:tcPr>
            <w:tcW w:w="3072" w:type="dxa"/>
            <w:shd w:val="clear" w:color="auto" w:fill="auto"/>
            <w:vAlign w:val="center"/>
          </w:tcPr>
          <w:p w14:paraId="3A0837F1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856DBE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(17.39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73F5EC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5(52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5249A3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=0.005</w:t>
            </w:r>
          </w:p>
        </w:tc>
      </w:tr>
      <w:tr w:rsidR="00A102F5" w14:paraId="3D2449F8" w14:textId="77777777" w:rsidTr="00450790">
        <w:trPr>
          <w:trHeight w:val="311"/>
        </w:trPr>
        <w:tc>
          <w:tcPr>
            <w:tcW w:w="3072" w:type="dxa"/>
            <w:shd w:val="clear" w:color="auto" w:fill="auto"/>
            <w:vAlign w:val="center"/>
          </w:tcPr>
          <w:p w14:paraId="64DA0BA3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em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BFD63A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62E4C5A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7D8046A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66450CBD" w14:textId="77777777" w:rsidTr="00450790">
        <w:tc>
          <w:tcPr>
            <w:tcW w:w="3072" w:type="dxa"/>
            <w:shd w:val="clear" w:color="auto" w:fill="auto"/>
            <w:vAlign w:val="center"/>
          </w:tcPr>
          <w:p w14:paraId="343670F5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79833E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1(91.3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50B268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8(100.0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7D15F6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=0.038</w:t>
            </w:r>
          </w:p>
        </w:tc>
      </w:tr>
      <w:tr w:rsidR="00A102F5" w14:paraId="0B44F98B" w14:textId="77777777" w:rsidTr="00450790">
        <w:tc>
          <w:tcPr>
            <w:tcW w:w="3072" w:type="dxa"/>
            <w:shd w:val="clear" w:color="auto" w:fill="auto"/>
            <w:vAlign w:val="center"/>
          </w:tcPr>
          <w:p w14:paraId="02069C36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2A3662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4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193029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(27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FD8626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=0.027</w:t>
            </w:r>
          </w:p>
        </w:tc>
      </w:tr>
      <w:tr w:rsidR="00A102F5" w14:paraId="28D5C564" w14:textId="77777777" w:rsidTr="00450790">
        <w:tc>
          <w:tcPr>
            <w:tcW w:w="3072" w:type="dxa"/>
            <w:shd w:val="clear" w:color="auto" w:fill="auto"/>
            <w:vAlign w:val="center"/>
          </w:tcPr>
          <w:p w14:paraId="70260C54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Thrombocyt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EB3F39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5895CD0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05E7CDF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067BBCAB" w14:textId="77777777" w:rsidTr="00450790">
        <w:tc>
          <w:tcPr>
            <w:tcW w:w="3072" w:type="dxa"/>
            <w:shd w:val="clear" w:color="auto" w:fill="auto"/>
            <w:vAlign w:val="center"/>
          </w:tcPr>
          <w:p w14:paraId="2C025171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FFB13C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(56.5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E33585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2(66.6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2D0FCB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=0.406</w:t>
            </w:r>
          </w:p>
        </w:tc>
      </w:tr>
      <w:tr w:rsidR="00A102F5" w14:paraId="56BC5AF5" w14:textId="77777777" w:rsidTr="00450790">
        <w:trPr>
          <w:trHeight w:val="332"/>
        </w:trPr>
        <w:tc>
          <w:tcPr>
            <w:tcW w:w="3072" w:type="dxa"/>
            <w:shd w:val="clear" w:color="auto" w:fill="auto"/>
            <w:vAlign w:val="center"/>
          </w:tcPr>
          <w:p w14:paraId="5401AAD6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F03AED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4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B57DC9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(14.5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4B6E00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=0.261</w:t>
            </w:r>
          </w:p>
        </w:tc>
      </w:tr>
      <w:tr w:rsidR="00A102F5" w14:paraId="4BC8E9B2" w14:textId="77777777" w:rsidTr="00450790">
        <w:tc>
          <w:tcPr>
            <w:tcW w:w="3072" w:type="dxa"/>
            <w:shd w:val="clear" w:color="auto" w:fill="auto"/>
            <w:vAlign w:val="center"/>
          </w:tcPr>
          <w:p w14:paraId="12FA459E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astrointestinal toxicities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64D855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0701CE6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6B58E15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2E9AA504" w14:textId="77777777" w:rsidTr="00450790">
        <w:tc>
          <w:tcPr>
            <w:tcW w:w="3072" w:type="dxa"/>
            <w:shd w:val="clear" w:color="auto" w:fill="auto"/>
            <w:vAlign w:val="center"/>
          </w:tcPr>
          <w:p w14:paraId="75BA2282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Nause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0CAD50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(56.5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05C4F6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5(52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060048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=0.726</w:t>
            </w:r>
          </w:p>
        </w:tc>
      </w:tr>
      <w:tr w:rsidR="00A102F5" w14:paraId="0568BACF" w14:textId="77777777" w:rsidTr="00450790">
        <w:tc>
          <w:tcPr>
            <w:tcW w:w="3072" w:type="dxa"/>
            <w:shd w:val="clear" w:color="auto" w:fill="auto"/>
            <w:vAlign w:val="center"/>
          </w:tcPr>
          <w:p w14:paraId="7DB96317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Vomiting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C1B64F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(21.7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1FE0CA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(25.0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A38859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=0.763</w:t>
            </w:r>
          </w:p>
        </w:tc>
      </w:tr>
      <w:tr w:rsidR="00A102F5" w14:paraId="380C678A" w14:textId="77777777" w:rsidTr="00450790">
        <w:tc>
          <w:tcPr>
            <w:tcW w:w="3072" w:type="dxa"/>
            <w:shd w:val="clear" w:color="auto" w:fill="auto"/>
            <w:vAlign w:val="center"/>
          </w:tcPr>
          <w:p w14:paraId="1DD35458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Abdominal pai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F576FD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(13.0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86A439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6(12.5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FB0432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  <w:tr w:rsidR="00A102F5" w14:paraId="00946C5A" w14:textId="77777777" w:rsidTr="00450790">
        <w:tc>
          <w:tcPr>
            <w:tcW w:w="3072" w:type="dxa"/>
            <w:shd w:val="clear" w:color="auto" w:fill="auto"/>
            <w:vAlign w:val="center"/>
          </w:tcPr>
          <w:p w14:paraId="4EECDA18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Diarrhe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F77B71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(52.1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EB6D3A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7(56.25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6E37F3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747</w:t>
            </w:r>
          </w:p>
        </w:tc>
      </w:tr>
      <w:tr w:rsidR="00A102F5" w14:paraId="66AA6BA9" w14:textId="77777777" w:rsidTr="00450790">
        <w:tc>
          <w:tcPr>
            <w:tcW w:w="3072" w:type="dxa"/>
            <w:shd w:val="clear" w:color="auto" w:fill="auto"/>
            <w:vAlign w:val="center"/>
          </w:tcPr>
          <w:p w14:paraId="590D667A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Decreased appetit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2212F7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0(43.48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E27933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6(54.1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F46B56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399</w:t>
            </w:r>
          </w:p>
        </w:tc>
      </w:tr>
      <w:tr w:rsidR="00A102F5" w14:paraId="2A77AE8E" w14:textId="77777777" w:rsidTr="00450790">
        <w:tc>
          <w:tcPr>
            <w:tcW w:w="3072" w:type="dxa"/>
            <w:shd w:val="clear" w:color="auto" w:fill="auto"/>
            <w:vAlign w:val="center"/>
          </w:tcPr>
          <w:p w14:paraId="32F12F87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onstipa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9B90E8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(21.7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B70467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4(29.1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D4CE84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508</w:t>
            </w:r>
          </w:p>
        </w:tc>
      </w:tr>
      <w:tr w:rsidR="00A102F5" w14:paraId="7E7464CB" w14:textId="77777777" w:rsidTr="00450790">
        <w:tc>
          <w:tcPr>
            <w:tcW w:w="3072" w:type="dxa"/>
            <w:shd w:val="clear" w:color="auto" w:fill="auto"/>
            <w:vAlign w:val="center"/>
          </w:tcPr>
          <w:p w14:paraId="4C70515B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Other adverse events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BEDECC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41A0295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385DB84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A102F5" w14:paraId="78115A97" w14:textId="77777777" w:rsidTr="00450790">
        <w:tc>
          <w:tcPr>
            <w:tcW w:w="3072" w:type="dxa"/>
            <w:shd w:val="clear" w:color="auto" w:fill="auto"/>
            <w:vAlign w:val="center"/>
          </w:tcPr>
          <w:p w14:paraId="524BC57E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Febrile neutr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FE4557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4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5AF257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(8.33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B3C6C3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  <w:tr w:rsidR="00A102F5" w14:paraId="20F6A783" w14:textId="77777777" w:rsidTr="00450790">
        <w:tc>
          <w:tcPr>
            <w:tcW w:w="3072" w:type="dxa"/>
            <w:shd w:val="clear" w:color="auto" w:fill="auto"/>
            <w:vAlign w:val="center"/>
          </w:tcPr>
          <w:p w14:paraId="4CCD4B6A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atigu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D3056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6(26.09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C8285A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3(27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64F081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929</w:t>
            </w:r>
          </w:p>
        </w:tc>
      </w:tr>
      <w:tr w:rsidR="00A102F5" w14:paraId="1A5F384F" w14:textId="77777777" w:rsidTr="00450790">
        <w:tc>
          <w:tcPr>
            <w:tcW w:w="3072" w:type="dxa"/>
            <w:shd w:val="clear" w:color="auto" w:fill="auto"/>
            <w:vAlign w:val="center"/>
          </w:tcPr>
          <w:p w14:paraId="31850CCE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Hepatocellular injury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84907D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4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4BF78A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(8.33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083C66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  <w:tr w:rsidR="00A102F5" w14:paraId="7A8A3DCB" w14:textId="77777777" w:rsidTr="00450790">
        <w:tc>
          <w:tcPr>
            <w:tcW w:w="3072" w:type="dxa"/>
            <w:shd w:val="clear" w:color="auto" w:fill="auto"/>
            <w:vAlign w:val="center"/>
          </w:tcPr>
          <w:p w14:paraId="51FFEED6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enal failur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27A742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4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EC742B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(4.1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D57C0C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  <w:tr w:rsidR="00A102F5" w14:paraId="346FC932" w14:textId="77777777" w:rsidTr="00450790">
        <w:tc>
          <w:tcPr>
            <w:tcW w:w="3072" w:type="dxa"/>
            <w:shd w:val="clear" w:color="auto" w:fill="auto"/>
            <w:vAlign w:val="center"/>
          </w:tcPr>
          <w:p w14:paraId="24718FDB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lastRenderedPageBreak/>
              <w:t>Small bowel obstruc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3A888D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(8.7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395A5F8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(2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F0D187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243</w:t>
            </w:r>
          </w:p>
        </w:tc>
      </w:tr>
      <w:tr w:rsidR="00A102F5" w14:paraId="33AFECCD" w14:textId="77777777" w:rsidTr="00450790">
        <w:tc>
          <w:tcPr>
            <w:tcW w:w="3072" w:type="dxa"/>
            <w:shd w:val="clear" w:color="auto" w:fill="auto"/>
            <w:vAlign w:val="center"/>
          </w:tcPr>
          <w:p w14:paraId="3F865FB3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Infec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1123C6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(0.0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3A333B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(4.1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7041BE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</w:tbl>
    <w:p w14:paraId="7F1C338F" w14:textId="77777777" w:rsidR="00A102F5" w:rsidRDefault="00A102F5" w:rsidP="00A102F5">
      <w:pPr>
        <w:rPr>
          <w:b/>
          <w:bCs/>
        </w:rPr>
      </w:pPr>
    </w:p>
    <w:p w14:paraId="77F2F2E7" w14:textId="77777777" w:rsidR="00A102F5" w:rsidRDefault="00A102F5" w:rsidP="00A102F5">
      <w:pPr>
        <w:rPr>
          <w:b/>
          <w:bCs/>
        </w:rPr>
      </w:pPr>
      <w:r>
        <w:rPr>
          <w:b/>
          <w:bCs/>
        </w:rPr>
        <w:t>Supplementary Table 10. Safety assessment for consolidation chemotherapy after adjuvant therapy in the patients with intermediate risk factors</w:t>
      </w:r>
    </w:p>
    <w:tbl>
      <w:tblPr>
        <w:tblW w:w="80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1773"/>
        <w:gridCol w:w="1791"/>
        <w:gridCol w:w="1452"/>
      </w:tblGrid>
      <w:tr w:rsidR="00A102F5" w14:paraId="62F07C03" w14:textId="77777777" w:rsidTr="00450790"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D6EC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04AB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Control group</w:t>
            </w:r>
          </w:p>
          <w:p w14:paraId="6BEF610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n=114</w:t>
            </w: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AA18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Study group</w:t>
            </w:r>
          </w:p>
          <w:p w14:paraId="6AC4DE9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n=52</w:t>
            </w:r>
            <w:r>
              <w:rPr>
                <w:rFonts w:eastAsia="SimSun" w:cs="SimSun" w:hint="eastAsia"/>
                <w:b/>
                <w:bCs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B1E9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P value</w:t>
            </w:r>
          </w:p>
        </w:tc>
      </w:tr>
      <w:tr w:rsidR="00A102F5" w14:paraId="01AB8B57" w14:textId="77777777" w:rsidTr="00450790"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2690A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Hematologic toxicities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4785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9043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443D8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1E6A8747" w14:textId="77777777" w:rsidTr="00450790">
        <w:tc>
          <w:tcPr>
            <w:tcW w:w="3072" w:type="dxa"/>
            <w:shd w:val="clear" w:color="auto" w:fill="auto"/>
            <w:vAlign w:val="center"/>
          </w:tcPr>
          <w:p w14:paraId="2D0D423A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Neutr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0B278B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09CD3C6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2192F91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102F5" w14:paraId="514581C4" w14:textId="77777777" w:rsidTr="00450790">
        <w:tc>
          <w:tcPr>
            <w:tcW w:w="3072" w:type="dxa"/>
            <w:shd w:val="clear" w:color="auto" w:fill="auto"/>
            <w:vAlign w:val="center"/>
          </w:tcPr>
          <w:p w14:paraId="77D470CD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BF869A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9(69.3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3F9E4D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2(100.0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4CCD64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&lt;0.001</w:t>
            </w:r>
          </w:p>
        </w:tc>
      </w:tr>
      <w:tr w:rsidR="00A102F5" w14:paraId="40862C4D" w14:textId="77777777" w:rsidTr="00450790">
        <w:tc>
          <w:tcPr>
            <w:tcW w:w="3072" w:type="dxa"/>
            <w:shd w:val="clear" w:color="auto" w:fill="auto"/>
            <w:vAlign w:val="center"/>
          </w:tcPr>
          <w:p w14:paraId="72900E79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B8822B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(11.4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0A933A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3(44.23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62E7D3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&lt;0.001</w:t>
            </w:r>
          </w:p>
        </w:tc>
      </w:tr>
      <w:tr w:rsidR="00A102F5" w14:paraId="2CE70AD8" w14:textId="77777777" w:rsidTr="00450790">
        <w:trPr>
          <w:trHeight w:val="311"/>
        </w:trPr>
        <w:tc>
          <w:tcPr>
            <w:tcW w:w="3072" w:type="dxa"/>
            <w:shd w:val="clear" w:color="auto" w:fill="auto"/>
            <w:vAlign w:val="center"/>
          </w:tcPr>
          <w:p w14:paraId="765E5BD6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em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CF6271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2A466B0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6A85DFC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A102F5" w14:paraId="2B94F4F7" w14:textId="77777777" w:rsidTr="00450790">
        <w:tc>
          <w:tcPr>
            <w:tcW w:w="3072" w:type="dxa"/>
            <w:shd w:val="clear" w:color="auto" w:fill="auto"/>
            <w:vAlign w:val="center"/>
          </w:tcPr>
          <w:p w14:paraId="3697DEBB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B4872B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6(66.6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566AF7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2(100.0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F65B31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&lt;0.001</w:t>
            </w:r>
          </w:p>
        </w:tc>
      </w:tr>
      <w:tr w:rsidR="00A102F5" w14:paraId="0471A40B" w14:textId="77777777" w:rsidTr="00450790">
        <w:tc>
          <w:tcPr>
            <w:tcW w:w="3072" w:type="dxa"/>
            <w:shd w:val="clear" w:color="auto" w:fill="auto"/>
            <w:vAlign w:val="center"/>
          </w:tcPr>
          <w:p w14:paraId="0C867FC6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EE092D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(2.6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86D252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0(19.23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E364E95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=0.001</w:t>
            </w:r>
          </w:p>
        </w:tc>
      </w:tr>
      <w:tr w:rsidR="00A102F5" w14:paraId="1385F4ED" w14:textId="77777777" w:rsidTr="00450790">
        <w:tc>
          <w:tcPr>
            <w:tcW w:w="3072" w:type="dxa"/>
            <w:shd w:val="clear" w:color="auto" w:fill="auto"/>
            <w:vAlign w:val="center"/>
          </w:tcPr>
          <w:p w14:paraId="16AEDB7E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Thrombocyt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D272BA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72C3101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404E364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A102F5" w14:paraId="406B6EBC" w14:textId="77777777" w:rsidTr="00450790">
        <w:tc>
          <w:tcPr>
            <w:tcW w:w="3072" w:type="dxa"/>
            <w:shd w:val="clear" w:color="auto" w:fill="auto"/>
            <w:vAlign w:val="center"/>
          </w:tcPr>
          <w:p w14:paraId="1511F07B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ny grad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C4363FD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1(44.7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05FE1C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5(67.31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965C60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=0.007</w:t>
            </w:r>
          </w:p>
        </w:tc>
      </w:tr>
      <w:tr w:rsidR="00A102F5" w14:paraId="35FF58E4" w14:textId="77777777" w:rsidTr="00450790">
        <w:trPr>
          <w:trHeight w:val="332"/>
        </w:trPr>
        <w:tc>
          <w:tcPr>
            <w:tcW w:w="3072" w:type="dxa"/>
            <w:shd w:val="clear" w:color="auto" w:fill="auto"/>
            <w:vAlign w:val="center"/>
          </w:tcPr>
          <w:p w14:paraId="7483FADC" w14:textId="77777777" w:rsidR="00A102F5" w:rsidRDefault="00A102F5" w:rsidP="00450790">
            <w:pPr>
              <w:widowControl w:val="0"/>
              <w:spacing w:before="0" w:after="0"/>
              <w:ind w:firstLineChars="400" w:firstLine="84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rade ≥3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63BBE9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(3.51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D0B534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6(11.54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6870CB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073</w:t>
            </w:r>
          </w:p>
        </w:tc>
      </w:tr>
      <w:tr w:rsidR="00A102F5" w14:paraId="1B1E29FA" w14:textId="77777777" w:rsidTr="00450790">
        <w:tc>
          <w:tcPr>
            <w:tcW w:w="3072" w:type="dxa"/>
            <w:shd w:val="clear" w:color="auto" w:fill="auto"/>
            <w:vAlign w:val="center"/>
          </w:tcPr>
          <w:p w14:paraId="2001F447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astrointestinal toxicities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6050C48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0AB4DA6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72AAC3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A102F5" w14:paraId="29D230D1" w14:textId="77777777" w:rsidTr="00450790">
        <w:tc>
          <w:tcPr>
            <w:tcW w:w="3072" w:type="dxa"/>
            <w:shd w:val="clear" w:color="auto" w:fill="auto"/>
            <w:vAlign w:val="center"/>
          </w:tcPr>
          <w:p w14:paraId="6F3D2DCA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Nause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91293A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6(40.3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8B7051E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5(55.7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04C4A7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351</w:t>
            </w:r>
          </w:p>
        </w:tc>
      </w:tr>
      <w:tr w:rsidR="00A102F5" w14:paraId="09101918" w14:textId="77777777" w:rsidTr="00450790">
        <w:tc>
          <w:tcPr>
            <w:tcW w:w="3072" w:type="dxa"/>
            <w:shd w:val="clear" w:color="auto" w:fill="auto"/>
            <w:vAlign w:val="center"/>
          </w:tcPr>
          <w:p w14:paraId="7FA79D7C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Vomiting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C519CE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6(14.0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1FD115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2(23.0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48E7AF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149</w:t>
            </w:r>
          </w:p>
        </w:tc>
      </w:tr>
      <w:tr w:rsidR="00A102F5" w14:paraId="33ACCF3D" w14:textId="77777777" w:rsidTr="00450790">
        <w:tc>
          <w:tcPr>
            <w:tcW w:w="3072" w:type="dxa"/>
            <w:shd w:val="clear" w:color="auto" w:fill="auto"/>
            <w:vAlign w:val="center"/>
          </w:tcPr>
          <w:p w14:paraId="499F6C82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Abdominal pai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412995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(7.0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8903C9F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6(11.54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072803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372</w:t>
            </w:r>
          </w:p>
        </w:tc>
      </w:tr>
      <w:tr w:rsidR="00A102F5" w14:paraId="1DF21607" w14:textId="77777777" w:rsidTr="00450790">
        <w:tc>
          <w:tcPr>
            <w:tcW w:w="3072" w:type="dxa"/>
            <w:shd w:val="clear" w:color="auto" w:fill="auto"/>
            <w:vAlign w:val="center"/>
          </w:tcPr>
          <w:p w14:paraId="07971F2C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Diarrhe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B937D7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8(50.88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44093E5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6(50.00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C76A05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916</w:t>
            </w:r>
          </w:p>
        </w:tc>
      </w:tr>
      <w:tr w:rsidR="00A102F5" w14:paraId="20AB597E" w14:textId="77777777" w:rsidTr="00450790">
        <w:tc>
          <w:tcPr>
            <w:tcW w:w="3072" w:type="dxa"/>
            <w:shd w:val="clear" w:color="auto" w:fill="auto"/>
            <w:vAlign w:val="center"/>
          </w:tcPr>
          <w:p w14:paraId="6B43DE16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Decreased appetit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5ABE02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1(44.7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DC2792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9(55.7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8AEB03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187</w:t>
            </w:r>
          </w:p>
        </w:tc>
      </w:tr>
      <w:tr w:rsidR="00A102F5" w14:paraId="1B954A84" w14:textId="77777777" w:rsidTr="00450790">
        <w:tc>
          <w:tcPr>
            <w:tcW w:w="3072" w:type="dxa"/>
            <w:shd w:val="clear" w:color="auto" w:fill="auto"/>
            <w:vAlign w:val="center"/>
          </w:tcPr>
          <w:p w14:paraId="689507FE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onstipa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8609795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5(30.7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CA3EFB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1(40.38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8302F5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221</w:t>
            </w:r>
          </w:p>
        </w:tc>
      </w:tr>
      <w:tr w:rsidR="00A102F5" w14:paraId="0EED1193" w14:textId="77777777" w:rsidTr="00450790">
        <w:tc>
          <w:tcPr>
            <w:tcW w:w="3072" w:type="dxa"/>
            <w:shd w:val="clear" w:color="auto" w:fill="auto"/>
            <w:vAlign w:val="center"/>
          </w:tcPr>
          <w:p w14:paraId="495873FB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Other adverse events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1664FB4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2D0C9F55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8494BC8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A102F5" w14:paraId="3366AE7D" w14:textId="77777777" w:rsidTr="00450790">
        <w:tc>
          <w:tcPr>
            <w:tcW w:w="3072" w:type="dxa"/>
            <w:shd w:val="clear" w:color="auto" w:fill="auto"/>
            <w:vAlign w:val="center"/>
          </w:tcPr>
          <w:p w14:paraId="37C7E6AE" w14:textId="77777777" w:rsidR="00A102F5" w:rsidRDefault="00A102F5" w:rsidP="00450790">
            <w:pPr>
              <w:widowControl w:val="0"/>
              <w:spacing w:before="0"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    Febrile neutropenia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AE9767C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(0.88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9731B4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(3.85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FEA87C1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231</w:t>
            </w:r>
          </w:p>
        </w:tc>
      </w:tr>
      <w:tr w:rsidR="00A102F5" w14:paraId="57165DEE" w14:textId="77777777" w:rsidTr="00450790">
        <w:tc>
          <w:tcPr>
            <w:tcW w:w="3072" w:type="dxa"/>
            <w:shd w:val="clear" w:color="auto" w:fill="auto"/>
            <w:vAlign w:val="center"/>
          </w:tcPr>
          <w:p w14:paraId="0540ADCE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atigu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D587AC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6(31.58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669D31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4(26.92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4D4142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544</w:t>
            </w:r>
          </w:p>
        </w:tc>
      </w:tr>
      <w:tr w:rsidR="00A102F5" w14:paraId="16C58C0A" w14:textId="77777777" w:rsidTr="00450790">
        <w:tc>
          <w:tcPr>
            <w:tcW w:w="3072" w:type="dxa"/>
            <w:shd w:val="clear" w:color="auto" w:fill="auto"/>
            <w:vAlign w:val="center"/>
          </w:tcPr>
          <w:p w14:paraId="101E6907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Hepatocellular injury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9AFE4CA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(2.6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BE922E0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(9.62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9EBD133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110</w:t>
            </w:r>
          </w:p>
        </w:tc>
      </w:tr>
      <w:tr w:rsidR="00A102F5" w14:paraId="1307563D" w14:textId="77777777" w:rsidTr="00450790">
        <w:tc>
          <w:tcPr>
            <w:tcW w:w="3072" w:type="dxa"/>
            <w:shd w:val="clear" w:color="auto" w:fill="auto"/>
            <w:vAlign w:val="center"/>
          </w:tcPr>
          <w:p w14:paraId="339A0E6F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enal failure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828980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(0.0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85C5CD9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(3.85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A62955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097</w:t>
            </w:r>
          </w:p>
        </w:tc>
      </w:tr>
      <w:tr w:rsidR="00A102F5" w14:paraId="4DCA2512" w14:textId="77777777" w:rsidTr="00450790">
        <w:tc>
          <w:tcPr>
            <w:tcW w:w="3072" w:type="dxa"/>
            <w:shd w:val="clear" w:color="auto" w:fill="auto"/>
            <w:vAlign w:val="center"/>
          </w:tcPr>
          <w:p w14:paraId="1B8427C5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Small bowel obstruc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7F68097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(2.6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6AFFA66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(1.92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825D0D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1.000</w:t>
            </w:r>
          </w:p>
        </w:tc>
      </w:tr>
      <w:tr w:rsidR="00A102F5" w14:paraId="637DF850" w14:textId="77777777" w:rsidTr="00450790">
        <w:tc>
          <w:tcPr>
            <w:tcW w:w="3072" w:type="dxa"/>
            <w:shd w:val="clear" w:color="auto" w:fill="auto"/>
            <w:vAlign w:val="center"/>
          </w:tcPr>
          <w:p w14:paraId="5EFCF044" w14:textId="77777777" w:rsidR="00A102F5" w:rsidRDefault="00A102F5" w:rsidP="00450790">
            <w:pPr>
              <w:widowControl w:val="0"/>
              <w:spacing w:before="0" w:after="0"/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Infec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89A3A8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(1.7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FC4B82B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(5.77%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8DA2302" w14:textId="77777777" w:rsidR="00A102F5" w:rsidRDefault="00A102F5" w:rsidP="00450790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=0.178</w:t>
            </w:r>
          </w:p>
        </w:tc>
      </w:tr>
    </w:tbl>
    <w:p w14:paraId="72AC072D" w14:textId="77777777" w:rsidR="00A102F5" w:rsidRDefault="00A102F5" w:rsidP="00A102F5"/>
    <w:p w14:paraId="5278D28C" w14:textId="77777777" w:rsidR="00322045" w:rsidRDefault="00322045"/>
    <w:sectPr w:rsidR="00322045" w:rsidSect="008D19C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BA7B5" w14:textId="77777777" w:rsidR="008D19CC" w:rsidRDefault="008D19CC" w:rsidP="00A102F5">
      <w:pPr>
        <w:spacing w:before="0" w:after="0" w:line="240" w:lineRule="auto"/>
      </w:pPr>
      <w:r>
        <w:separator/>
      </w:r>
    </w:p>
  </w:endnote>
  <w:endnote w:type="continuationSeparator" w:id="0">
    <w:p w14:paraId="776C6F37" w14:textId="77777777" w:rsidR="008D19CC" w:rsidRDefault="008D19CC" w:rsidP="00A102F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D2260" w14:textId="77777777" w:rsidR="001A0344" w:rsidRDefault="00000000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3D3CAC" wp14:editId="5B4D69B3">
              <wp:simplePos x="0" y="0"/>
              <wp:positionH relativeFrom="margin">
                <wp:posOffset>5915025</wp:posOffset>
              </wp:positionH>
              <wp:positionV relativeFrom="bottomMargin">
                <wp:posOffset>-635</wp:posOffset>
              </wp:positionV>
              <wp:extent cx="264160" cy="508000"/>
              <wp:effectExtent l="0" t="0" r="0" b="6985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4353" cy="5079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9C3BB0" w14:textId="77777777" w:rsidR="001A034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22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3D3C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65.75pt;margin-top:-.05pt;width:20.8pt;height:40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" filled="f" stroked="f" strokeweight=".5pt">
              <v:textbox>
                <w:txbxContent>
                  <w:p w14:paraId="4C9C3BB0" w14:textId="77777777" w:rsidR="001A0344" w:rsidRDefault="00000000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sz w:val="22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3DCE25A" wp14:editId="0BE466DF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F2D9F8D" w14:textId="77777777" w:rsidR="001A0344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  <w:p w14:paraId="244EB1A0" w14:textId="77777777" w:rsidR="001A0344" w:rsidRDefault="001A0344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w14:anchorId="43DCE25A" id="Text Box 2" o:spid="_x0000_s1027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aMlBAIAAOY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" stroked="f">
              <v:textbox style="mso-fit-shape-to-text:t">
                <w:txbxContent>
                  <w:p w14:paraId="4F2D9F8D" w14:textId="77777777" w:rsidR="001A0344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  <w:p w14:paraId="244EB1A0" w14:textId="77777777" w:rsidR="001A0344" w:rsidRDefault="001A0344"/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84E72" w14:textId="77777777" w:rsidR="001A0344" w:rsidRDefault="00000000">
    <w:pPr>
      <w:pStyle w:val="Footer"/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4B3A20" wp14:editId="6501B18B">
              <wp:simplePos x="0" y="0"/>
              <wp:positionH relativeFrom="margin">
                <wp:posOffset>5939790</wp:posOffset>
              </wp:positionH>
              <wp:positionV relativeFrom="bottomMargin">
                <wp:posOffset>-635</wp:posOffset>
              </wp:positionV>
              <wp:extent cx="775970" cy="396875"/>
              <wp:effectExtent l="0" t="0" r="0" b="381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5777" cy="396627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40ED97" w14:textId="77777777" w:rsidR="001A034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22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4B3A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67.7pt;margin-top:-.05pt;width:61.1pt;height:31.2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" filled="f" stroked="f" strokeweight=".5pt">
              <v:textbox>
                <w:txbxContent>
                  <w:p w14:paraId="1640ED97" w14:textId="77777777" w:rsidR="001A0344" w:rsidRDefault="00000000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sz w:val="22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C405D" w14:textId="77777777" w:rsidR="008D19CC" w:rsidRDefault="008D19CC" w:rsidP="00A102F5">
      <w:pPr>
        <w:spacing w:before="0" w:after="0" w:line="240" w:lineRule="auto"/>
      </w:pPr>
      <w:r>
        <w:separator/>
      </w:r>
    </w:p>
  </w:footnote>
  <w:footnote w:type="continuationSeparator" w:id="0">
    <w:p w14:paraId="2940BEF4" w14:textId="77777777" w:rsidR="008D19CC" w:rsidRDefault="008D19CC" w:rsidP="00A102F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D76D9" w14:textId="77777777" w:rsidR="001A0344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D050C1F" wp14:editId="15AEC6F3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F62BA"/>
    <w:multiLevelType w:val="multilevel"/>
    <w:tmpl w:val="040F62BA"/>
    <w:lvl w:ilvl="0">
      <w:start w:val="1"/>
      <w:numFmt w:val="decimal"/>
      <w:lvlText w:val="%1."/>
      <w:lvlJc w:val="left"/>
      <w:pPr>
        <w:ind w:left="440" w:hanging="440"/>
      </w:pPr>
      <w:rPr>
        <w:rFonts w:ascii="Times New Roman" w:eastAsiaTheme="minorEastAsia" w:hAnsi="Times New Roman" w:cs="Times New Roman" w:hint="default"/>
        <w:b/>
        <w:bCs/>
        <w:sz w:val="24"/>
        <w:szCs w:val="24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37116095">
    <w:abstractNumId w:val="1"/>
  </w:num>
  <w:num w:numId="2" w16cid:durableId="2033797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45"/>
    <w:rsid w:val="001A0344"/>
    <w:rsid w:val="00322045"/>
    <w:rsid w:val="004D1167"/>
    <w:rsid w:val="005F2846"/>
    <w:rsid w:val="00640A4D"/>
    <w:rsid w:val="008D19CC"/>
    <w:rsid w:val="00942C9F"/>
    <w:rsid w:val="00A102F5"/>
    <w:rsid w:val="00A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1CE20E"/>
  <w15:chartTrackingRefBased/>
  <w15:docId w15:val="{A7355887-A867-4661-8098-BF901D73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2F5"/>
    <w:pPr>
      <w:spacing w:before="120" w:after="240" w:line="278" w:lineRule="auto"/>
      <w:jc w:val="both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102F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02F5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02F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02F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02F5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A102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02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1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102F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A102F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102F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A102F5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102F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102F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102F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102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102F5"/>
    <w:rPr>
      <w:rFonts w:ascii="Times New Roman" w:hAnsi="Times New Roman"/>
      <w:kern w:val="0"/>
      <w:sz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102F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102F5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A102F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102F5"/>
    <w:pPr>
      <w:spacing w:after="160" w:line="278" w:lineRule="auto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102F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2F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2F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102F5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102F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102F5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102F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102F5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102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A102F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102F5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A102F5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102F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102F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102F5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A102F5"/>
  </w:style>
  <w:style w:type="character" w:styleId="Hyperlink">
    <w:name w:val="Hyperlink"/>
    <w:basedOn w:val="DefaultParagraphFont"/>
    <w:uiPriority w:val="99"/>
    <w:unhideWhenUsed/>
    <w:qFormat/>
    <w:rsid w:val="00A102F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102F5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102F5"/>
    <w:rPr>
      <w:vertAlign w:val="superscript"/>
    </w:rPr>
  </w:style>
  <w:style w:type="table" w:styleId="TableGrid">
    <w:name w:val="Table Grid"/>
    <w:basedOn w:val="TableNormal"/>
    <w:uiPriority w:val="59"/>
    <w:rsid w:val="00A102F5"/>
    <w:pPr>
      <w:spacing w:after="160" w:line="278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Subtitle"/>
    <w:next w:val="Normal"/>
    <w:uiPriority w:val="1"/>
    <w:qFormat/>
    <w:rsid w:val="00A102F5"/>
  </w:style>
  <w:style w:type="character" w:customStyle="1" w:styleId="1">
    <w:name w:val="不明显强调1"/>
    <w:basedOn w:val="DefaultParagraphFont"/>
    <w:uiPriority w:val="19"/>
    <w:qFormat/>
    <w:rsid w:val="00A102F5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sid w:val="00A102F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102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102F5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customStyle="1" w:styleId="11">
    <w:name w:val="明显参考1"/>
    <w:basedOn w:val="DefaultParagraphFont"/>
    <w:uiPriority w:val="32"/>
    <w:qFormat/>
    <w:rsid w:val="00A102F5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A102F5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sid w:val="00A102F5"/>
    <w:pPr>
      <w:spacing w:after="160" w:line="278" w:lineRule="auto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sid w:val="00A102F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102F5"/>
    <w:pPr>
      <w:widowControl w:val="0"/>
      <w:spacing w:before="0" w:after="0"/>
      <w:jc w:val="center"/>
    </w:pPr>
    <w:rPr>
      <w:rFonts w:eastAsia="DengXian" w:cs="Times New Roman"/>
      <w:kern w:val="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102F5"/>
    <w:rPr>
      <w:rFonts w:ascii="Times New Roman" w:eastAsia="DengXian" w:hAnsi="Times New Roman" w:cs="Times New Roman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A102F5"/>
    <w:pPr>
      <w:widowControl w:val="0"/>
      <w:spacing w:before="0" w:after="0"/>
    </w:pPr>
    <w:rPr>
      <w:rFonts w:eastAsia="DengXian" w:cs="Times New Roman"/>
      <w:kern w:val="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102F5"/>
    <w:rPr>
      <w:rFonts w:ascii="Times New Roman" w:eastAsia="DengXian" w:hAnsi="Times New Roman" w:cs="Times New Roman"/>
      <w:sz w:val="24"/>
      <w14:ligatures w14:val="none"/>
    </w:rPr>
  </w:style>
  <w:style w:type="paragraph" w:customStyle="1" w:styleId="15">
    <w:name w:val="正文1"/>
    <w:qFormat/>
    <w:rsid w:val="00A102F5"/>
    <w:pPr>
      <w:spacing w:after="160" w:line="278" w:lineRule="auto"/>
      <w:jc w:val="both"/>
    </w:pPr>
    <w:rPr>
      <w:rFonts w:ascii="Times New Roman" w:eastAsia="SimSun" w:hAnsi="Times New Roman" w:cs="Times New Roman"/>
      <w:szCs w:val="21"/>
      <w14:ligatures w14:val="none"/>
    </w:rPr>
  </w:style>
  <w:style w:type="paragraph" w:customStyle="1" w:styleId="2">
    <w:name w:val="修订2"/>
    <w:hidden/>
    <w:uiPriority w:val="99"/>
    <w:unhideWhenUsed/>
    <w:qFormat/>
    <w:rsid w:val="00A102F5"/>
    <w:pPr>
      <w:spacing w:after="160" w:line="278" w:lineRule="auto"/>
    </w:pPr>
    <w:rPr>
      <w:rFonts w:ascii="Times New Roman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62</Words>
  <Characters>7769</Characters>
  <Application>Microsoft Office Word</Application>
  <DocSecurity>0</DocSecurity>
  <Lines>64</Lines>
  <Paragraphs>18</Paragraphs>
  <ScaleCrop>false</ScaleCrop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娟 郭</dc:creator>
  <cp:keywords/>
  <dc:description/>
  <cp:lastModifiedBy>Naimeng Liu</cp:lastModifiedBy>
  <cp:revision>4</cp:revision>
  <dcterms:created xsi:type="dcterms:W3CDTF">2024-03-13T15:30:00Z</dcterms:created>
  <dcterms:modified xsi:type="dcterms:W3CDTF">2024-03-14T14:39:00Z</dcterms:modified>
</cp:coreProperties>
</file>